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2 Thermal characteristics of germination – minimum temperature (t</w:t>
      </w:r>
      <w:r>
        <w:rPr>
          <w:vertAlign w:val="subscript"/>
        </w:rPr>
        <w:t>d min</w:t>
      </w:r>
      <w:r>
        <w:rPr/>
        <w:t>), maximum temperature (t</w:t>
      </w:r>
      <w:r>
        <w:rPr>
          <w:vertAlign w:val="subscript"/>
        </w:rPr>
        <w:t>d max</w:t>
      </w:r>
      <w:r>
        <w:rPr/>
        <w:t>) and lethal temperature (t</w:t>
      </w:r>
      <w:r>
        <w:rPr>
          <w:vertAlign w:val="subscript"/>
        </w:rPr>
        <w:t>d let</w:t>
      </w:r>
      <w:r>
        <w:rPr/>
        <w:t>) for germination, thermal window (W</w:t>
      </w:r>
      <w:r>
        <w:rPr>
          <w:vertAlign w:val="subscript"/>
        </w:rPr>
        <w:t>T</w:t>
      </w:r>
      <w:r>
        <w:rPr/>
        <w:t>=t</w:t>
      </w:r>
      <w:r>
        <w:rPr>
          <w:vertAlign w:val="subscript"/>
        </w:rPr>
        <w:t>d max</w:t>
      </w:r>
      <w:r>
        <w:rPr/>
        <w:t xml:space="preserve"> – t</w:t>
      </w:r>
      <w:r>
        <w:rPr>
          <w:vertAlign w:val="subscript"/>
        </w:rPr>
        <w:t>d min</w:t>
      </w:r>
      <w:r>
        <w:rPr/>
        <w:t>), thermal range (RANG= t</w:t>
      </w:r>
      <w:r>
        <w:rPr>
          <w:vertAlign w:val="subscript"/>
        </w:rPr>
        <w:t>d let</w:t>
      </w:r>
      <w:r>
        <w:rPr/>
        <w:t xml:space="preserve"> - t</w:t>
      </w:r>
      <w:r>
        <w:rPr>
          <w:vertAlign w:val="subscript"/>
        </w:rPr>
        <w:t>d min</w:t>
      </w:r>
      <w:r>
        <w:rPr/>
        <w:t>) and "skewness" of the germination response, which is the percentage of  the thermal range over which germination percentage increases (SKEW=[(t</w:t>
      </w:r>
      <w:r>
        <w:rPr>
          <w:vertAlign w:val="subscript"/>
        </w:rPr>
        <w:t>d max</w:t>
      </w:r>
      <w:r>
        <w:rPr/>
        <w:t xml:space="preserve"> – t</w:t>
      </w:r>
      <w:r>
        <w:rPr>
          <w:vertAlign w:val="subscript"/>
        </w:rPr>
        <w:t>d min</w:t>
      </w:r>
      <w:r>
        <w:rPr/>
        <w:t>)/( t</w:t>
      </w:r>
      <w:r>
        <w:rPr>
          <w:vertAlign w:val="subscript"/>
        </w:rPr>
        <w:t>d let</w:t>
      </w:r>
      <w:r>
        <w:rPr/>
        <w:t xml:space="preserve"> – t</w:t>
      </w:r>
      <w:r>
        <w:rPr>
          <w:vertAlign w:val="subscript"/>
        </w:rPr>
        <w:t>d min</w:t>
      </w:r>
      <w:r>
        <w:rPr/>
        <w:t>)*100]), which were all calculated using the Lactin function. The lower development threshold (LDT) was calculated using a linear function</w:t>
      </w:r>
    </w:p>
    <w:p>
      <w:pPr>
        <w:pStyle w:val="Normal"/>
        <w:spacing w:lineRule="auto" w:line="480"/>
        <w:rPr/>
      </w:pPr>
      <w:r>
        <w:rPr/>
      </w:r>
    </w:p>
    <w:tbl>
      <w:tblPr>
        <w:tblW w:w="82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2"/>
        <w:gridCol w:w="724"/>
        <w:gridCol w:w="784"/>
        <w:gridCol w:w="724"/>
        <w:gridCol w:w="764"/>
        <w:gridCol w:w="837"/>
        <w:gridCol w:w="844"/>
        <w:gridCol w:w="879"/>
      </w:tblGrid>
      <w:tr>
        <w:trPr>
          <w:trHeight w:val="255" w:hRule="atLeast"/>
        </w:trPr>
        <w:tc>
          <w:tcPr>
            <w:tcW w:w="26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t</w:t>
            </w:r>
            <w:r>
              <w:rPr>
                <w:vertAlign w:val="subscript"/>
              </w:rPr>
              <w:t>d m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t</w:t>
            </w:r>
            <w:r>
              <w:rPr>
                <w:vertAlign w:val="subscript"/>
              </w:rPr>
              <w:t>d max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t</w:t>
            </w:r>
            <w:r>
              <w:rPr>
                <w:vertAlign w:val="subscript"/>
              </w:rPr>
              <w:t>d let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W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T</w:t>
            </w:r>
          </w:p>
        </w:tc>
      </w:tr>
      <w:tr>
        <w:trPr>
          <w:trHeight w:val="255" w:hRule="atLeast"/>
        </w:trPr>
        <w:tc>
          <w:tcPr>
            <w:tcW w:w="2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iaceae</w:t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ethum graveolen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ium graveolen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ucus carot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eniculum vulgar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troselinum crisp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er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hillea millefoli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hillea patramic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enostyles alliari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enostyles leucophyll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nica montan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temisia vulgar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ter x salign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llis perenn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dens pilos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duus acanthoide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duus crisp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thamnus tinctori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 cyan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 jace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 pseudophryg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 stoeb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chorium intyb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rsium heterophyll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rsium olerace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rsium vulgar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nyza canad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pis bienn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inops sphaerocephal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igeron acr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insoga parviflor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lianthus annu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*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 aurantiac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 muror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 pilosell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 sabaud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ochareis radicat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ula britannic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ctuca sativ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ctuca tataric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psana commun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ontodon hispid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ricaria recutit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ricaria discoide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ethrum corymbos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enecio vulgaris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idago canad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nchus asp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nchus olerace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raxacum officina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gopogon prat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pleurospermum inodor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ragin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osotis arv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sic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yssum mura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yssum alyssoide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ssica nap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elina microcarp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scurainia soph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ophila vern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9*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ysimum crepidifoli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ysimum hieracifoli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idium campestr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phanus sativ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mpanul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 barbat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 patul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 rotundifol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 trachelin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nab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nabis sativ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6*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yophyll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rastium glutinos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rastium holosteoide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ianthus carthusianorum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leranthus annu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noctiflor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lene vulgar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ergula arv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ellaria med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nopodi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iplex oblongifol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iplex sagittat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nopodium alb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nopodium pumilio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b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ns culinar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pinus polyphyll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icago sativ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ilotus officinal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folium arvens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folium pratens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eric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ericum maculat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ericum perforat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unc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zula luzuloide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mi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vandula angustifol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issa officinal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ntagin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ntago lanceolat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ntago medi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opecurus prat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era spica-venti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rhenatherum elati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ena nud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omus hordeace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us lanat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lium perenn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icum miliace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leum pratens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a annu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a prat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ale cerea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rghum bicolo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ygon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gopyrum esculent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ygonum arenastr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6*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umex alpin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0*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umex obtusifoli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rtulac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rtulaca olerace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ul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agallis arvens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ed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seda luteol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rophulariace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rbascum phlomoide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rbascum phoenice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rbascum densiflor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6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gitalis purpure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rorrhinum minu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rophularia nodosa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lan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oscyamus ni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cotiana sylvestri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3*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*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*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1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anum lycopersic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anum nigrum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8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tic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tica uren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olacea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ola tricolor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8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) * not included in the analysi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2:13:00Z</dcterms:created>
  <dc:creator>Dr.Honěk</dc:creator>
  <dc:description/>
  <cp:keywords/>
  <dc:language>en-US</dc:language>
  <cp:lastModifiedBy>Dr.Honěk</cp:lastModifiedBy>
  <dcterms:modified xsi:type="dcterms:W3CDTF">2014-06-25T10:33:00Z</dcterms:modified>
  <cp:revision>2</cp:revision>
  <dc:subject/>
  <dc:title>Appendix 2 Thermal characteristics of germination – minimum temperature (td min), maximum temperature (td max) and lethal tem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03635120</vt:r8>
  </property>
  <property fmtid="{D5CDD505-2E9C-101B-9397-08002B2CF9AE}" pid="3" name="_AuthorEmail">
    <vt:lpwstr>honek@vurv.cz</vt:lpwstr>
  </property>
  <property fmtid="{D5CDD505-2E9C-101B-9397-08002B2CF9AE}" pid="4" name="_AuthorEmailDisplayName">
    <vt:lpwstr>Honek</vt:lpwstr>
  </property>
  <property fmtid="{D5CDD505-2E9C-101B-9397-08002B2CF9AE}" pid="5" name="_EmailSubject">
    <vt:lpwstr>Manuscript Accepted - Please submit final updates to ECE-2014-03-0139.R1 [email ref: ENR-AW-1-c]</vt:lpwstr>
  </property>
</Properties>
</file>